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89"/>
        <w:tblW w:w="11470" w:type="dxa"/>
        <w:tblLook w:val="04A0" w:firstRow="1" w:lastRow="0" w:firstColumn="1" w:lastColumn="0" w:noHBand="0" w:noVBand="1"/>
      </w:tblPr>
      <w:tblGrid>
        <w:gridCol w:w="1026"/>
        <w:gridCol w:w="821"/>
        <w:gridCol w:w="820"/>
        <w:gridCol w:w="820"/>
        <w:gridCol w:w="819"/>
        <w:gridCol w:w="819"/>
        <w:gridCol w:w="819"/>
        <w:gridCol w:w="832"/>
        <w:gridCol w:w="819"/>
        <w:gridCol w:w="832"/>
        <w:gridCol w:w="832"/>
        <w:gridCol w:w="1119"/>
        <w:gridCol w:w="1092"/>
      </w:tblGrid>
      <w:tr w:rsidR="00440383" w:rsidRPr="00D96011" w:rsidTr="00A562B4">
        <w:tc>
          <w:tcPr>
            <w:tcW w:w="11470" w:type="dxa"/>
            <w:gridSpan w:val="13"/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bookmarkStart w:id="0" w:name="_GoBack"/>
            <w:bookmarkEnd w:id="0"/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S11</w:t>
            </w:r>
            <w:r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 xml:space="preserve">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</w:tc>
      </w:tr>
      <w:tr w:rsidR="00440383" w:rsidRPr="00D96011" w:rsidTr="00A562B4">
        <w:tc>
          <w:tcPr>
            <w:tcW w:w="11470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:rsidR="00440383" w:rsidRPr="00325386" w:rsidRDefault="00440383" w:rsidP="00A562B4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</w:pPr>
            <w:r w:rsidRPr="00325386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Results From COVID Stress Scale Item Response Models With Parameter Constraints Across Times 1 and 2 Supported by DIF Tests</w:t>
            </w:r>
          </w:p>
        </w:tc>
      </w:tr>
      <w:tr w:rsidR="00440383" w:rsidRPr="00D96011" w:rsidTr="00A562B4"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43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ime 1</w:t>
            </w:r>
          </w:p>
        </w:tc>
        <w:tc>
          <w:tcPr>
            <w:tcW w:w="43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ime 2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</w:tr>
      <w:tr w:rsidR="00440383" w:rsidRPr="00D96011" w:rsidTr="00A562B4"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b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b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b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b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  <w:t>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b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b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b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b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bscript"/>
                <w:lang w:eastAsia="en-US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D960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Assumed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D960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Modeled</w:t>
            </w:r>
            <w:proofErr w:type="spellEnd"/>
          </w:p>
        </w:tc>
      </w:tr>
      <w:tr w:rsidR="00440383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1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0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8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6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1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0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6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7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8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08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3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9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79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9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0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1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DC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46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1.8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1.15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39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07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46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1.86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9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07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41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DC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2.3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1.2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50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3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47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2.38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1.3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2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53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7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DC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3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1.9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1.31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5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0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34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1.9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9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05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54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3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9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07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95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31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9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0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2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9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56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8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6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5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56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8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6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5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9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6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4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6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97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6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8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6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8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0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8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37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2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89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0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37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22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1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5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3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44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2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95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51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3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4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22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9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1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8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0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7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5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2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87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0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51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21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1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2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3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2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6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 xml:space="preserve">Scale </w:t>
            </w: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d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3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29</w:t>
            </w:r>
          </w:p>
        </w:tc>
      </w:tr>
      <w:tr w:rsidR="00440383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9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3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9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8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9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3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9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2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4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5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3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29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4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3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4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4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45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0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1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5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3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7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55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7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1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0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4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4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29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8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1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4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2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86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 xml:space="preserve">Scale </w:t>
            </w: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d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3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39</w:t>
            </w:r>
          </w:p>
        </w:tc>
      </w:tr>
      <w:tr w:rsidR="00440383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XN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3.5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3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9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2.2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5.3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2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9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5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2.1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9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5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7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9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90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7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.9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2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95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.91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2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9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2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4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27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8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41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27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88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0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0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1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3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0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5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39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0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6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 xml:space="preserve">Scale </w:t>
            </w: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d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0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03</w:t>
            </w:r>
          </w:p>
        </w:tc>
      </w:tr>
      <w:tr w:rsidR="00440383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lastRenderedPageBreak/>
              <w:t>TR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0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0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4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0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4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3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31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4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6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6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26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9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9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60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6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2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92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9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7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46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71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4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1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5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6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6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51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1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6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2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3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6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2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8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1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3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 xml:space="preserve">Scale </w:t>
            </w: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d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3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31</w:t>
            </w:r>
          </w:p>
        </w:tc>
      </w:tr>
      <w:tr w:rsidR="00440383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6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7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7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6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6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7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7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CK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9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5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97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2.1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3.87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44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3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8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75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3.28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3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0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6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0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3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42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CK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.6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14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1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2.3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-1.0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2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.26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3.0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3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8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2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3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3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26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8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2</w:t>
            </w:r>
          </w:p>
        </w:tc>
        <w:tc>
          <w:tcPr>
            <w:tcW w:w="860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84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9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8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.1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8</w:t>
            </w:r>
          </w:p>
        </w:tc>
        <w:tc>
          <w:tcPr>
            <w:tcW w:w="8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84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440383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 xml:space="preserve">Scale </w:t>
            </w: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d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4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-.49</w:t>
            </w:r>
          </w:p>
        </w:tc>
      </w:tr>
      <w:tr w:rsidR="00440383" w:rsidRPr="00D96011" w:rsidTr="00A562B4">
        <w:tc>
          <w:tcPr>
            <w:tcW w:w="11470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440383" w:rsidRPr="00D96011" w:rsidRDefault="00440383" w:rsidP="00A562B4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DC = Danger-Contamination Scale; SES = Socioeconomic Consequences Scale; XN = Xenophobia Scale; TR = Traumatic Stress Scale; CK = Checking Scale; 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 = item discrimination; 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960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960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 = item difficulty parameters;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D960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Assumed</w:t>
            </w:r>
            <w:proofErr w:type="spellEnd"/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 = Cohen’s 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 for the scale mean difference across time with measurement invariance assumed (i.e., all item parameters constrained to equality);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D960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Modeled</w:t>
            </w:r>
            <w:proofErr w:type="spellEnd"/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  =   Cohen’s 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 for the scale mean difference across time with measurement invariance modeled (i.e., only invariant item parameters constrained across time). Items that demonstrated non-invariance are presented in </w:t>
            </w:r>
            <w:r w:rsidRPr="00D96011">
              <w:rPr>
                <w:rFonts w:ascii="Times New Roman" w:hAnsi="Times New Roman" w:cs="Times New Roman"/>
                <w:b/>
                <w:sz w:val="24"/>
                <w:szCs w:val="24"/>
              </w:rPr>
              <w:t>bold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. Cohen’s 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s were computed with Time 1 as the reference group (i.e., positive values denote that scores were higher at Time 2).     </w:t>
            </w:r>
          </w:p>
        </w:tc>
      </w:tr>
    </w:tbl>
    <w:p w:rsidR="009609C4" w:rsidRDefault="009609C4"/>
    <w:sectPr w:rsidR="009609C4" w:rsidSect="004403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383"/>
    <w:rsid w:val="00440383"/>
    <w:rsid w:val="00756F7E"/>
    <w:rsid w:val="0096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40383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40383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1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12:00Z</dcterms:created>
  <dcterms:modified xsi:type="dcterms:W3CDTF">2021-08-15T14:15:00Z</dcterms:modified>
</cp:coreProperties>
</file>